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366"/>
        <w:gridCol w:w="1367"/>
        <w:gridCol w:w="1276"/>
        <w:gridCol w:w="1276"/>
        <w:gridCol w:w="1276"/>
        <w:gridCol w:w="1269"/>
      </w:tblGrid>
      <w:tr w:rsidR="005D681F" w:rsidRPr="007942DF" w14:paraId="28407467" w14:textId="77777777" w:rsidTr="007942DF">
        <w:trPr>
          <w:trHeight w:val="260"/>
          <w:jc w:val="center"/>
        </w:trPr>
        <w:tc>
          <w:tcPr>
            <w:tcW w:w="9000" w:type="dxa"/>
            <w:gridSpan w:val="7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A74CF7" w14:textId="05E6EDD1" w:rsidR="005D681F" w:rsidRPr="007942DF" w:rsidRDefault="005D681F" w:rsidP="005D681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Supplementary Table </w:t>
            </w:r>
            <w:r w:rsidR="00D773C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Pr="007942D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Counts and proportions </w:t>
            </w:r>
            <w:r w:rsidR="00C34440" w:rsidRPr="007942D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of </w:t>
            </w:r>
            <w:r w:rsidRPr="007942D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NHB invasive cancer cases</w:t>
            </w:r>
            <w:r w:rsidR="00C34440" w:rsidRPr="007942D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diagnosed in New Jersey between 2005-2017</w:t>
            </w:r>
            <w:r w:rsidRPr="007942D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, by </w:t>
            </w:r>
            <w:r w:rsidR="00144D98" w:rsidRPr="007942D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year of last contact</w:t>
            </w:r>
            <w:r w:rsidR="00144D9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,</w:t>
            </w:r>
            <w:r w:rsidR="00144D98" w:rsidRPr="007942D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</w:t>
            </w:r>
            <w:r w:rsidRPr="007942D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birthplace</w:t>
            </w:r>
            <w:r w:rsidR="00000CBA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and nativity</w:t>
            </w:r>
            <w:r w:rsidRPr="007942D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, </w:t>
            </w:r>
            <w:r w:rsidR="00000CBA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and </w:t>
            </w:r>
            <w:r w:rsidRPr="007942D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vital status </w:t>
            </w:r>
          </w:p>
        </w:tc>
      </w:tr>
      <w:tr w:rsidR="005D681F" w:rsidRPr="007942DF" w14:paraId="4FC7406F" w14:textId="77777777" w:rsidTr="007942DF">
        <w:trPr>
          <w:trHeight w:val="242"/>
          <w:jc w:val="center"/>
        </w:trPr>
        <w:tc>
          <w:tcPr>
            <w:tcW w:w="1170" w:type="dxa"/>
            <w:shd w:val="clear" w:color="auto" w:fill="auto"/>
            <w:vAlign w:val="bottom"/>
          </w:tcPr>
          <w:p w14:paraId="4BBE50A2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09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8400D" w14:textId="77777777" w:rsidR="005D681F" w:rsidRPr="007942DF" w:rsidRDefault="005D681F" w:rsidP="005D68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merican-born</w:t>
            </w:r>
          </w:p>
        </w:tc>
        <w:tc>
          <w:tcPr>
            <w:tcW w:w="3821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2E0D76" w14:textId="77777777" w:rsidR="005D681F" w:rsidRPr="007942DF" w:rsidRDefault="005D681F" w:rsidP="005D68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HB Immigrants</w:t>
            </w:r>
          </w:p>
        </w:tc>
      </w:tr>
      <w:tr w:rsidR="005D681F" w:rsidRPr="007942DF" w14:paraId="783EDF03" w14:textId="77777777" w:rsidTr="00583093">
        <w:trPr>
          <w:trHeight w:val="440"/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FB0A0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Year of Last Contact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7BCD8" w14:textId="77777777" w:rsidR="00E157BF" w:rsidRPr="007942DF" w:rsidRDefault="005D681F" w:rsidP="00C344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otal</w:t>
            </w:r>
            <w:r w:rsidR="00C34440"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C8498AF" w14:textId="77777777" w:rsidR="005D681F" w:rsidRPr="007942DF" w:rsidRDefault="005D681F" w:rsidP="00C344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27933" w14:textId="77777777" w:rsidR="00E157BF" w:rsidRPr="007942DF" w:rsidRDefault="005D681F" w:rsidP="00C344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eceased</w:t>
            </w:r>
            <w:r w:rsidR="00C34440"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5C50444F" w14:textId="77777777" w:rsidR="005D681F" w:rsidRPr="007942DF" w:rsidRDefault="005D681F" w:rsidP="00C344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800A" w14:textId="77777777" w:rsidR="00E157BF" w:rsidRPr="007942DF" w:rsidRDefault="005D681F" w:rsidP="00C344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Alive </w:t>
            </w:r>
          </w:p>
          <w:p w14:paraId="1A91C458" w14:textId="77777777" w:rsidR="005D681F" w:rsidRPr="007942DF" w:rsidRDefault="005D681F" w:rsidP="00C344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62D19" w14:textId="77777777" w:rsidR="00E157BF" w:rsidRPr="007942DF" w:rsidRDefault="005D681F" w:rsidP="00C344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 w14:paraId="049CFCB7" w14:textId="77777777" w:rsidR="005D681F" w:rsidRPr="007942DF" w:rsidRDefault="005D681F" w:rsidP="00C344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7A9C9" w14:textId="77777777" w:rsidR="00E157BF" w:rsidRPr="007942DF" w:rsidRDefault="005D681F" w:rsidP="00C344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eceased</w:t>
            </w:r>
            <w:r w:rsidR="00C34440"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6594B6C" w14:textId="77777777" w:rsidR="005D681F" w:rsidRPr="007942DF" w:rsidRDefault="005D681F" w:rsidP="00C344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F7268" w14:textId="77777777" w:rsidR="00E157BF" w:rsidRPr="007942DF" w:rsidRDefault="005D681F" w:rsidP="00C344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Alive </w:t>
            </w:r>
          </w:p>
          <w:p w14:paraId="17C4E982" w14:textId="77777777" w:rsidR="005D681F" w:rsidRPr="007942DF" w:rsidRDefault="005D681F" w:rsidP="00C344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5D681F" w:rsidRPr="007942DF" w14:paraId="4FA21441" w14:textId="77777777" w:rsidTr="00000CBA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7E89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1EC5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796 (2.0)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2C9B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796 (2.6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0343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E9B9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82 (1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2385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77 (2.4)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5977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5 (0.2)</w:t>
            </w:r>
          </w:p>
        </w:tc>
      </w:tr>
      <w:tr w:rsidR="005D681F" w:rsidRPr="007942DF" w14:paraId="67727EB5" w14:textId="77777777" w:rsidTr="00000CBA">
        <w:trPr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EFF348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B54D9AF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,402 (3.6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130082F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,397 (4.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C56C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5 (0.1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8B9C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71 (1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B8D589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57 (1.8)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EE4B7F8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4 (0.6)</w:t>
            </w:r>
          </w:p>
        </w:tc>
      </w:tr>
      <w:tr w:rsidR="005D681F" w:rsidRPr="007942DF" w14:paraId="61268F56" w14:textId="77777777" w:rsidTr="00000CBA">
        <w:trPr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73C8E3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AEE6BDB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,678 (4.3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7AC7DAA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,673 (5.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92B6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5 (0.1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338C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04 (1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105D1F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86 (2.7)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8D1513F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8 (0.8)</w:t>
            </w:r>
          </w:p>
        </w:tc>
      </w:tr>
      <w:tr w:rsidR="005D681F" w:rsidRPr="007942DF" w14:paraId="4C7B6B5F" w14:textId="77777777" w:rsidTr="00000CBA">
        <w:trPr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55D1F3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A642CD9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,975 (5.1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01944F1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,966 (6.3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AFA9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9 (0.1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C5A0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69 (3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D38629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40 (4.4)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1CE901C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9 (1.3)</w:t>
            </w:r>
          </w:p>
        </w:tc>
      </w:tr>
      <w:tr w:rsidR="005D681F" w:rsidRPr="007942DF" w14:paraId="0052063D" w14:textId="77777777" w:rsidTr="00000CBA">
        <w:trPr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D2F640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93DCDD0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073 (5.3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30D993A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064 (6.6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18DE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9 (0.1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CB7A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21 (4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14BE19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91 (5.9)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CCD7017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30 (1.4)</w:t>
            </w:r>
          </w:p>
        </w:tc>
      </w:tr>
      <w:tr w:rsidR="005D681F" w:rsidRPr="007942DF" w14:paraId="245AB58E" w14:textId="77777777" w:rsidTr="00000CBA">
        <w:trPr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C60A81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98DE77B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196 (5.7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3F64222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183 (7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F449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3 (0.2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5782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46 (4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5CD889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24 (7.0)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1EBF676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2 (1.0)</w:t>
            </w:r>
          </w:p>
        </w:tc>
      </w:tr>
      <w:tr w:rsidR="005D681F" w:rsidRPr="007942DF" w14:paraId="2FBEB8E2" w14:textId="77777777" w:rsidTr="00000CBA">
        <w:trPr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F3D443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322F9B7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312 (6.0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FD2A01F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292 (7.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9969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 (0.3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03F3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43 (4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033A99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7 (6.4)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1EBD7B2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36 (1.6)</w:t>
            </w:r>
          </w:p>
        </w:tc>
      </w:tr>
      <w:tr w:rsidR="005D681F" w:rsidRPr="007942DF" w14:paraId="43443F7A" w14:textId="77777777" w:rsidTr="00000CBA">
        <w:trPr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C77B30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9CDA60B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306 (5.9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167EA62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286 (7.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8B23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 (0.3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C03D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86 (5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F8CE08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40 (7.5)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D04FBFE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46 (2.1)</w:t>
            </w:r>
          </w:p>
        </w:tc>
      </w:tr>
      <w:tr w:rsidR="005D681F" w:rsidRPr="007942DF" w14:paraId="73FF4D12" w14:textId="77777777" w:rsidTr="00000CBA">
        <w:trPr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43FD12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7505589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447 (6.3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FEE32DF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427 (7.8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8781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 (0.3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2851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321 (5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D89E11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85 (8.9)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034C892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36 (1.6)</w:t>
            </w:r>
          </w:p>
        </w:tc>
      </w:tr>
      <w:tr w:rsidR="005D681F" w:rsidRPr="007942DF" w14:paraId="4916A51E" w14:textId="77777777" w:rsidTr="00000CBA">
        <w:trPr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3CA90C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62DEE6D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585 (6.7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B20A6DC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558 (8.2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28E7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7 (0.3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FDCF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316 (5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0CCA83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76 (8.6)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AC1D50A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40 (1.8)</w:t>
            </w:r>
          </w:p>
        </w:tc>
      </w:tr>
      <w:tr w:rsidR="005D681F" w:rsidRPr="007942DF" w14:paraId="5C97B808" w14:textId="77777777" w:rsidTr="00000CBA">
        <w:trPr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C94A7E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93B680A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738 (7.1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7131E2D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706 (8.7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7651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32 (0.4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F6B1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332 (6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50A21F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94 (9.1)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9682D1E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38 (1.7)</w:t>
            </w:r>
          </w:p>
        </w:tc>
      </w:tr>
      <w:tr w:rsidR="005D681F" w:rsidRPr="007942DF" w14:paraId="481D998E" w14:textId="77777777" w:rsidTr="00000CBA">
        <w:trPr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7BE678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3456217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789 (7.2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7D0AD54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743 (8.8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1FFF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46 (0.6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5820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411 (7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7F78F9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362 (11.2)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550CEE2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49 (2.2)</w:t>
            </w:r>
          </w:p>
        </w:tc>
      </w:tr>
      <w:tr w:rsidR="005D681F" w:rsidRPr="007942DF" w14:paraId="006C83A9" w14:textId="77777777" w:rsidTr="00000CBA">
        <w:trPr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98B42E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7450927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945 (7.6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E7CD8BD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863 (9.2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8DA6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82 (1.1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DB9D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437 (8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CF0CBA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379 (11.8)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727E441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58 (2.6)</w:t>
            </w:r>
          </w:p>
        </w:tc>
      </w:tr>
      <w:tr w:rsidR="005D681F" w:rsidRPr="007942DF" w14:paraId="7318F98A" w14:textId="77777777" w:rsidTr="00000CBA">
        <w:trPr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03890A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8AD29A3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267 (5.8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62331D3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039 (6.6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3CCC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28 (2.9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5373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394 (7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C627A3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74 (8.5)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0EB6F48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20 (5.4)</w:t>
            </w:r>
          </w:p>
        </w:tc>
      </w:tr>
      <w:tr w:rsidR="005D681F" w:rsidRPr="007942DF" w14:paraId="5D25A7CA" w14:textId="77777777" w:rsidTr="00000CBA">
        <w:trPr>
          <w:trHeight w:val="288"/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21EA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CE60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8,325 (21.4)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ED7A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,086 (3.5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286D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7,239 (93.3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C5E5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,800 (33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DC67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26 (3.9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18C9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1,674 (75.6)</w:t>
            </w:r>
          </w:p>
        </w:tc>
      </w:tr>
      <w:tr w:rsidR="005D681F" w:rsidRPr="007942DF" w14:paraId="732CD89D" w14:textId="77777777" w:rsidTr="00000CBA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E93F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C8D6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38,834 (100.0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A75D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31,079 (100.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6ABB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7,755 (10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80DF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5,433 (100.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A4EE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3,218 (100.0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27F6" w14:textId="77777777" w:rsidR="005D681F" w:rsidRPr="007942DF" w:rsidRDefault="005D681F" w:rsidP="002630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942DF">
              <w:rPr>
                <w:rFonts w:eastAsia="Times New Roman" w:cstheme="minorHAnsi"/>
                <w:color w:val="000000"/>
                <w:sz w:val="18"/>
                <w:szCs w:val="18"/>
              </w:rPr>
              <w:t>2,215 (100.0)</w:t>
            </w:r>
          </w:p>
        </w:tc>
      </w:tr>
    </w:tbl>
    <w:p w14:paraId="1A7EED7B" w14:textId="77777777" w:rsidR="00B14167" w:rsidRDefault="00B14167"/>
    <w:sectPr w:rsidR="00B14167" w:rsidSect="002630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057"/>
    <w:rsid w:val="00000CBA"/>
    <w:rsid w:val="000E2004"/>
    <w:rsid w:val="00144D98"/>
    <w:rsid w:val="00202872"/>
    <w:rsid w:val="00263057"/>
    <w:rsid w:val="002F163C"/>
    <w:rsid w:val="00583093"/>
    <w:rsid w:val="005D681F"/>
    <w:rsid w:val="006328FA"/>
    <w:rsid w:val="00732B86"/>
    <w:rsid w:val="007942DF"/>
    <w:rsid w:val="008E2603"/>
    <w:rsid w:val="00B14167"/>
    <w:rsid w:val="00B20736"/>
    <w:rsid w:val="00C34440"/>
    <w:rsid w:val="00D10ABB"/>
    <w:rsid w:val="00D773C9"/>
    <w:rsid w:val="00DE50DC"/>
    <w:rsid w:val="00E1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3B46C"/>
  <w15:chartTrackingRefBased/>
  <w15:docId w15:val="{3A5D195D-EC6B-434D-8C2F-DF7801B64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3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School of Public Health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anos, Adana</dc:creator>
  <cp:keywords/>
  <dc:description/>
  <cp:lastModifiedBy>Llanos Wilson, Adana</cp:lastModifiedBy>
  <cp:revision>9</cp:revision>
  <dcterms:created xsi:type="dcterms:W3CDTF">2021-10-26T18:25:00Z</dcterms:created>
  <dcterms:modified xsi:type="dcterms:W3CDTF">2022-03-02T23:15:00Z</dcterms:modified>
</cp:coreProperties>
</file>